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552950</wp:posOffset>
                </wp:positionV>
                <wp:extent cx="635" cy="39052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8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4552950</wp:posOffset>
                </wp:positionV>
                <wp:extent cx="635" cy="39052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8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15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15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5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fitting inclusion criteria (n= 2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fuse to participate (n= 2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1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5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fitting inclusion criteria (n= 2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fuse to participate (n= 2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38)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38)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 xml:space="preserve">Lost to follow-up (n=8)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8"/>
                                <w:szCs w:val="18"/>
                              </w:rPr>
                              <w:t xml:space="preserve">Death (n=1), Sirurgical indication (n=1), Depression (n=1), lack of interest to participate in the study (n=5)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CA"/>
                        </w:rPr>
                        <w:t xml:space="preserve">Lost to follow-up (n=8) 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Cs/>
                          <w:sz w:val="18"/>
                          <w:szCs w:val="18"/>
                        </w:rPr>
                        <w:t xml:space="preserve">Death (n=1), Sirurgical indication (n=1), Depression (n=1), lack of interest to participate in the study (n=5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1091565"/>
                <wp:effectExtent l="0" t="0" r="0" b="0"/>
                <wp:wrapNone/>
                <wp:docPr id="1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0915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CA"/>
                              </w:rPr>
                              <w:t xml:space="preserve">Allocated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 xml:space="preserve">to intervention mineral-supplementation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CA"/>
                              </w:rPr>
                              <w:t>(n= 4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jc w:val="both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Received allocated intervention (n= 46)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85.95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lang w:val="en-CA"/>
                        </w:rPr>
                        <w:t xml:space="preserve">Allocated 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CA"/>
                        </w:rPr>
                        <w:t xml:space="preserve">to intervention mineral-supplementation </w:t>
                      </w: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lang w:val="en-CA"/>
                        </w:rPr>
                        <w:t>(n= 4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jc w:val="both"/>
                        <w:rPr/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Received allocated intervention (n= 46)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Lost to follow-up (n=9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8"/>
                                <w:szCs w:val="18"/>
                                <w:lang w:val="en-CA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8"/>
                                <w:szCs w:val="18"/>
                              </w:rPr>
                              <w:t>eath (n=3), lack of interest to participate in the study (n=5), discontinued intervention (n=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CA"/>
                        </w:rPr>
                        <w:t>Lost to follow-up (n=9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bCs/>
                          <w:sz w:val="18"/>
                          <w:szCs w:val="18"/>
                          <w:lang w:val="en-CA"/>
                        </w:rPr>
                        <w:t>D</w:t>
                      </w:r>
                      <w:r>
                        <w:rPr>
                          <w:rFonts w:cs="Arial" w:ascii="Arial" w:hAnsi="Arial"/>
                          <w:bCs/>
                          <w:sz w:val="18"/>
                          <w:szCs w:val="18"/>
                        </w:rPr>
                        <w:t>eath (n=3), lack of interest to participate in the study (n=5), discontinued intervention (n=1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1076960"/>
                <wp:effectExtent l="0" t="0" r="0" b="0"/>
                <wp:wrapNone/>
                <wp:docPr id="1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0769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 xml:space="preserve">Allocated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CA"/>
                              </w:rPr>
                              <w:t xml:space="preserve">to placebo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(n=4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jc w:val="both"/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20"/>
                                <w:szCs w:val="20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4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jc w:val="both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20"/>
                                <w:szCs w:val="20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84.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CA"/>
                        </w:rPr>
                        <w:t xml:space="preserve">Allocated </w:t>
                      </w: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lang w:val="en-CA"/>
                        </w:rPr>
                        <w:t xml:space="preserve">to placebo 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CA"/>
                        </w:rPr>
                        <w:t>(n=4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jc w:val="both"/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20"/>
                          <w:szCs w:val="20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  <w:szCs w:val="20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4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jc w:val="both"/>
                        <w:rPr/>
                      </w:pPr>
                      <w:r>
                        <w:rPr>
                          <w:rFonts w:cs="Symbol" w:ascii="Symbol" w:hAnsi="Symbol"/>
                          <w:sz w:val="20"/>
                          <w:szCs w:val="20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  <w:szCs w:val="20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38)</w:t>
                              <w:br/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38)</w:t>
                        <w:br/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9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9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Arial" w:hAnsi="Arial" w:eastAsia="Calibri" w:cs="Candara"/>
      <w:sz w:val="20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Calibri" w:cs="Candara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Users\Karine\Downloads\CONSORT DIAGRAM .dot.doc (1)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0T10:51:00Z</dcterms:created>
  <dc:creator>Karine</dc:creator>
  <dc:description/>
  <cp:keywords/>
  <dc:language>en-US</dc:language>
  <cp:lastModifiedBy>Dulcineia Abdalla</cp:lastModifiedBy>
  <dcterms:modified xsi:type="dcterms:W3CDTF">2015-02-10T10:51:00Z</dcterms:modified>
  <cp:revision>2</cp:revision>
  <dc:subject/>
  <dc:title/>
</cp:coreProperties>
</file>